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D4571" w14:textId="6E1BFB22" w:rsidR="00064F17" w:rsidRPr="007138BD" w:rsidRDefault="00064F17" w:rsidP="00064F17">
      <w:pPr>
        <w:rPr>
          <w:rFonts w:ascii="Arial" w:hAnsi="Arial" w:cs="Arial"/>
          <w:b/>
          <w:bCs/>
        </w:rPr>
      </w:pPr>
    </w:p>
    <w:tbl>
      <w:tblPr>
        <w:tblW w:w="7454" w:type="dxa"/>
        <w:tblLook w:val="04A0" w:firstRow="1" w:lastRow="0" w:firstColumn="1" w:lastColumn="0" w:noHBand="0" w:noVBand="1"/>
      </w:tblPr>
      <w:tblGrid>
        <w:gridCol w:w="2965"/>
        <w:gridCol w:w="1333"/>
        <w:gridCol w:w="1554"/>
        <w:gridCol w:w="1602"/>
      </w:tblGrid>
      <w:tr w:rsidR="00064F17" w:rsidRPr="00A50B2F" w14:paraId="0D517C94" w14:textId="77777777" w:rsidTr="00A34DB5">
        <w:trPr>
          <w:trHeight w:val="80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DA7D" w14:textId="77777777" w:rsidR="00064F17" w:rsidRPr="000B3D61" w:rsidRDefault="00064F17" w:rsidP="00A34D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Characteristics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D078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Adjusted </w:t>
            </w:r>
            <w:r w:rsidRPr="000B3D61">
              <w:rPr>
                <w:rFonts w:ascii="Arial" w:hAnsi="Arial" w:cs="Arial"/>
                <w:b/>
                <w:bCs/>
                <w:color w:val="000000"/>
              </w:rPr>
              <w:t>odds ratio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51442B" w14:textId="77777777" w:rsidR="00064F17" w:rsidRPr="000C64FD" w:rsidRDefault="00064F17" w:rsidP="00A34DB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711F5">
              <w:rPr>
                <w:rFonts w:ascii="Arial" w:hAnsi="Arial" w:cs="Arial"/>
                <w:b/>
                <w:bCs/>
                <w:color w:val="000000"/>
              </w:rPr>
              <w:t>95% confidence -interval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DE6B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064F17" w:rsidRPr="00A50B2F" w14:paraId="5CAA89DC" w14:textId="77777777" w:rsidTr="00A34DB5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E03F" w14:textId="77777777" w:rsidR="00064F17" w:rsidRPr="000B3D61" w:rsidRDefault="00064F17" w:rsidP="00A34D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Interpreter typ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7BA2" w14:textId="77777777" w:rsidR="00064F17" w:rsidRPr="000B3D61" w:rsidRDefault="00064F17" w:rsidP="00A34DB5">
            <w:pPr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82D487" w14:textId="77777777" w:rsidR="00064F17" w:rsidRPr="000C64FD" w:rsidRDefault="00064F17" w:rsidP="00A34DB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F298" w14:textId="77777777" w:rsidR="00064F17" w:rsidRPr="000B3D61" w:rsidRDefault="00064F17" w:rsidP="00A34DB5">
            <w:pPr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64F17" w:rsidRPr="00A50B2F" w14:paraId="322B8777" w14:textId="77777777" w:rsidTr="00A34DB5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9231" w14:textId="77777777" w:rsidR="00064F17" w:rsidRPr="000B3D61" w:rsidRDefault="00064F17" w:rsidP="00A34DB5">
            <w:pPr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T</w:t>
            </w:r>
            <w:r w:rsidRPr="000B3D61">
              <w:rPr>
                <w:rFonts w:ascii="Arial" w:hAnsi="Arial" w:cs="Arial"/>
                <w:color w:val="000000"/>
              </w:rPr>
              <w:t>elephone</w:t>
            </w:r>
            <w:r>
              <w:rPr>
                <w:rFonts w:ascii="Arial" w:hAnsi="Arial" w:cs="Arial"/>
                <w:color w:val="000000"/>
              </w:rPr>
              <w:t>-base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3067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BDA7A5" w14:textId="77777777" w:rsidR="00064F17" w:rsidRPr="000C64FD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690A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64F17" w:rsidRPr="00A50B2F" w14:paraId="5FAE43CC" w14:textId="77777777" w:rsidTr="00A34DB5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AA1C" w14:textId="77777777" w:rsidR="00064F17" w:rsidRPr="000B3D61" w:rsidRDefault="00064F17" w:rsidP="00A34DB5">
            <w:pPr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I</w:t>
            </w:r>
            <w:r w:rsidRPr="000B3D61">
              <w:rPr>
                <w:rFonts w:ascii="Arial" w:hAnsi="Arial" w:cs="Arial"/>
                <w:color w:val="000000"/>
              </w:rPr>
              <w:t>n-person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D1C2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1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5D44C" w14:textId="77777777" w:rsidR="00064F17" w:rsidRPr="000C64FD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5711F5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5711F5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5711F5">
              <w:rPr>
                <w:rFonts w:ascii="Arial" w:hAnsi="Arial" w:cs="Arial"/>
                <w:color w:val="000000"/>
              </w:rPr>
              <w:t xml:space="preserve"> 1.4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32C4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26</w:t>
            </w:r>
          </w:p>
        </w:tc>
      </w:tr>
      <w:tr w:rsidR="00064F17" w:rsidRPr="00A50B2F" w14:paraId="3070BE34" w14:textId="77777777" w:rsidTr="00A34DB5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C499" w14:textId="77777777" w:rsidR="00064F17" w:rsidRPr="000B3D61" w:rsidRDefault="00064F17" w:rsidP="00A34DB5">
            <w:pPr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B</w:t>
            </w:r>
            <w:r w:rsidRPr="000B3D61">
              <w:rPr>
                <w:rFonts w:ascii="Arial" w:hAnsi="Arial" w:cs="Arial"/>
                <w:color w:val="000000"/>
              </w:rPr>
              <w:t>ilingual</w:t>
            </w:r>
            <w:r>
              <w:rPr>
                <w:rFonts w:ascii="Arial" w:hAnsi="Arial" w:cs="Arial"/>
                <w:color w:val="000000"/>
              </w:rPr>
              <w:t xml:space="preserve"> study interviewe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F31B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81E43" w14:textId="77777777" w:rsidR="00064F17" w:rsidRPr="000C64FD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5711F5">
              <w:rPr>
                <w:rFonts w:ascii="Arial" w:hAnsi="Arial" w:cs="Arial"/>
                <w:color w:val="000000"/>
              </w:rPr>
              <w:t>0.6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5711F5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5711F5">
              <w:rPr>
                <w:rFonts w:ascii="Arial" w:hAnsi="Arial" w:cs="Arial"/>
                <w:color w:val="000000"/>
              </w:rPr>
              <w:t xml:space="preserve"> 1.</w:t>
            </w: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C6D0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1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</w:tr>
    </w:tbl>
    <w:p w14:paraId="703DA3E9" w14:textId="77777777" w:rsidR="00064F17" w:rsidRPr="00AB0AC6" w:rsidRDefault="00064F17" w:rsidP="00064F17">
      <w:pPr>
        <w:rPr>
          <w:rFonts w:cstheme="minorHAnsi"/>
          <w:sz w:val="20"/>
          <w:szCs w:val="20"/>
          <w:lang w:val="en"/>
        </w:rPr>
      </w:pPr>
      <w:r w:rsidRPr="00AB0AC6">
        <w:rPr>
          <w:rFonts w:cstheme="minorHAnsi"/>
          <w:sz w:val="20"/>
          <w:szCs w:val="20"/>
          <w:lang w:val="en"/>
        </w:rPr>
        <w:t>*</w:t>
      </w:r>
      <w:r>
        <w:rPr>
          <w:rFonts w:cstheme="minorHAnsi"/>
          <w:sz w:val="20"/>
          <w:szCs w:val="20"/>
          <w:lang w:val="en"/>
        </w:rPr>
        <w:t>Variables that were adjusted for included: time in the United States, gender, enrollment reason, age, race/ethnicity, region of birth, education, HIV infection, diabetes, experiencing homelessness, LTBI treatment regimen, TB infection test</w:t>
      </w:r>
    </w:p>
    <w:p w14:paraId="07C60561" w14:textId="77777777" w:rsidR="00064F17" w:rsidRDefault="00064F17" w:rsidP="00064F17">
      <w:pPr>
        <w:rPr>
          <w:rFonts w:ascii="Arial" w:hAnsi="Arial" w:cs="Arial"/>
          <w:b/>
          <w:bCs/>
          <w:highlight w:val="yellow"/>
        </w:rPr>
      </w:pPr>
    </w:p>
    <w:p w14:paraId="52C904B9" w14:textId="77777777" w:rsidR="00064F17" w:rsidRDefault="00064F17" w:rsidP="00064F17">
      <w:pPr>
        <w:rPr>
          <w:rFonts w:ascii="Arial" w:hAnsi="Arial" w:cs="Arial"/>
          <w:b/>
          <w:bCs/>
          <w:highlight w:val="yellow"/>
        </w:rPr>
      </w:pPr>
    </w:p>
    <w:sectPr w:rsidR="00064F17" w:rsidSect="002255B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4106447"/>
      <w:docPartObj>
        <w:docPartGallery w:val="Page Numbers (Bottom of Page)"/>
        <w:docPartUnique/>
      </w:docPartObj>
    </w:sdtPr>
    <w:sdtContent>
      <w:p w14:paraId="545CDF42" w14:textId="77777777" w:rsidR="00003C0E" w:rsidRDefault="00000000" w:rsidP="002149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EDC3D1" w14:textId="77777777" w:rsidR="00C81937" w:rsidRDefault="00000000" w:rsidP="00003C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41872625"/>
      <w:docPartObj>
        <w:docPartGallery w:val="Page Numbers (Bottom of Page)"/>
        <w:docPartUnique/>
      </w:docPartObj>
    </w:sdtPr>
    <w:sdtContent>
      <w:p w14:paraId="54CAC999" w14:textId="77777777" w:rsidR="00003C0E" w:rsidRDefault="00000000" w:rsidP="002149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id w:val="-1421946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4CFCC" w14:textId="77777777" w:rsidR="002169FD" w:rsidRDefault="00000000" w:rsidP="00003C0E">
        <w:pPr>
          <w:pStyle w:val="Footer"/>
          <w:ind w:right="360"/>
          <w:jc w:val="center"/>
        </w:pPr>
        <w:r>
          <w:t xml:space="preserve">  </w:t>
        </w:r>
      </w:p>
    </w:sdtContent>
  </w:sdt>
  <w:p w14:paraId="07C4828E" w14:textId="77777777" w:rsidR="002169FD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78A6B" w14:textId="77777777" w:rsidR="002F6CC5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1950D" w14:textId="77777777" w:rsidR="002F6CC5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FF72C" w14:textId="77777777" w:rsidR="002169FD" w:rsidRDefault="00000000">
    <w:pPr>
      <w:pStyle w:val="Header"/>
    </w:pPr>
  </w:p>
  <w:p w14:paraId="1A2A0963" w14:textId="77777777" w:rsidR="002169FD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D131A" w14:textId="77777777" w:rsidR="002F6CC5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F17"/>
    <w:rsid w:val="00064F17"/>
    <w:rsid w:val="00FD2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51879"/>
  <w15:chartTrackingRefBased/>
  <w15:docId w15:val="{26F6380D-FB6F-440D-8251-8425FCB0D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F1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F1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4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F1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64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383</Characters>
  <Application>Microsoft Office Word</Application>
  <DocSecurity>0</DocSecurity>
  <Lines>7</Lines>
  <Paragraphs>2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rne</dc:creator>
  <cp:keywords/>
  <dc:description/>
  <cp:lastModifiedBy>David Horne</cp:lastModifiedBy>
  <cp:revision>2</cp:revision>
  <dcterms:created xsi:type="dcterms:W3CDTF">2023-06-17T05:41:00Z</dcterms:created>
  <dcterms:modified xsi:type="dcterms:W3CDTF">2023-06-17T05:41:00Z</dcterms:modified>
</cp:coreProperties>
</file>